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2: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 Proteins identified following LC-MS/MS of 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MP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 different from healthy control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 fraction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13736" w:type="dxa"/>
        <w:jc w:val="center"/>
        <w:tblInd w:w="-32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62"/>
        <w:gridCol w:w="6907"/>
        <w:gridCol w:w="1080"/>
        <w:gridCol w:w="1170"/>
        <w:gridCol w:w="675"/>
        <w:gridCol w:w="540"/>
        <w:gridCol w:w="985"/>
        <w:gridCol w:w="9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 number</w:t>
            </w:r>
          </w:p>
        </w:tc>
        <w:tc>
          <w:tcPr>
            <w:tcW w:w="69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niprot Identifier</w:t>
            </w:r>
          </w:p>
        </w:tc>
        <w:tc>
          <w:tcPr>
            <w:tcW w:w="6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ss</w: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</w:t>
            </w:r>
          </w:p>
        </w:tc>
        <w:tc>
          <w:tcPr>
            <w:tcW w:w="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s</w:t>
            </w:r>
          </w:p>
        </w:tc>
        <w:tc>
          <w:tcPr>
            <w:tcW w:w="91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:H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316910</w:t>
            </w:r>
          </w:p>
        </w:tc>
        <w:tc>
          <w:tcPr>
            <w:tcW w:w="6907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rum amyloid A-1 protein preproprotein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AA1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DJI8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.5</w:t>
            </w:r>
          </w:p>
        </w:tc>
        <w:tc>
          <w:tcPr>
            <w:tcW w:w="5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985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5.4 </w:t>
            </w:r>
          </w:p>
        </w:tc>
        <w:tc>
          <w:tcPr>
            <w:tcW w:w="9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6196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inetochore-associated protein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NT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074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0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0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759575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obable D-lactate dehydrogenase, mitochondrial isoform 2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DHD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6WU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2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0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10237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ow-density lipoprotein receptor-related protein 1B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RP1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ZR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5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3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415269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tinal guanylyl cyclase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UCY2F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184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4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380486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ynaptotagmin-like protein 4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YTL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C2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212965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nexin A6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XA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813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2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648266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yeloid leukemia factor 1 isoform 4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LF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834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99508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RNA (cytosine(34)-C(5))-methyltransferase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SUN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8J2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6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378863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naJ homolog subfamily C member 2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JC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954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5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09261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thanolamine kinase 1 isoform 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TNK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HBU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796009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dium-chain specific acyl-CoA dehydrogenase, mitochondrial isoform b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ADM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1131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79105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804B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804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4D1E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2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28644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opioid growth factor recept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GFR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ZT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3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112920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ridine-cytidine kinase-like 1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CK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WZ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9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58072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haptoglobin-related protein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PR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073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288272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-phosphatidylinositol 4,5-bisphosphate phosphodiesterase epsilon-1 isoform 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CE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P21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6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271629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AP56-interacting factor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YTTD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QD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5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346860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eishmanolysin-like peptidase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MLN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KR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8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70574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NA-directed RNA polymerases I and III subunit RPAC2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LR1D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2S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7549353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aternal embryonic leucine zipper kinase isoform 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LK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468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880314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serine/threonine-protein kinase VRK2 isoform X4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RK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6Y0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408529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membrane protein 185B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MEM185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H7F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08991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osphofurin acidic cluster sorting protein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CS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VY0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4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034744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ATA element modulatory fact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MF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8209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2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678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s GTPase-activating-like protein IQGAP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QGA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4694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9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060863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culoviral IAP repeat-containing protein 2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IRC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349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4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300389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F-kappa-B-repressing factor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KRF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1522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7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17630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est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4868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7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10605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iled-coil domain-containing protein 103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10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W4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92288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TP-dependent RNA helicase DDX19A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DX19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UU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20487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 domain zinc finger protein 15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DM1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707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9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3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54943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utative tyrosine-protein phosphatase TPTE isoform bet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PTE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618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2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116777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ransmembrane protease serine 4 isoform 5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MPRSS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RS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3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24967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tein phosphatase 1 regulatory subunit 16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PP1R16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I3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35255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ctive rhomboid protein 2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HBDF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PJF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5686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sintegrin and metalloproteinase domain-containing protein 18 isoform 1 preproprote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DAM18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3Q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2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297667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triatin-3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RN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303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7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772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ransthyretin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TR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276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006400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biquitin carboxyl-terminal hydrolase 24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P2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PU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4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1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427576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DAMTS-like protein 1 isoform 4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DAMTS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6G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3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127026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togelin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TOG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ZRI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4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4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712904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ucin-2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UC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281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9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26970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-type lectin domain family 14 member A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LEC14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6T1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958853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axin-7-like protein 3 isoform b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XN7L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4CW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38499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ow-density lipoprotein receptor-related protein 4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RP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7509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1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216477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yruvate kinase PKM isoform c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KM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1461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5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458214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erine/threonine-protein phosphatase 2A 56 kDa regulatory subunit delta isoform isoform 4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PP2R5D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473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09338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eptin receptor isoform 2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EPR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4835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9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852275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stis-specific Y-encoded protein 1 isoform TSPY-S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40R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40R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650333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nucleolar protein 9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P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6U3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8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037853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otein piccolo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CLO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6V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60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496675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longation factor Tu GTP-binding domain-containing protein 1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FTUD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Z2Z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5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778618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BC1 domain family member 4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BC1D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6034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5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73829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-beta-hydroxybutyrate dehydrogenase, mitochondrial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DH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233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394573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eashirt homolog 2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SHZ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RE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4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795640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b GTPase-binding effector protein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BEP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H5N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3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968382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ACHT, LRR and PYD domains-containing protein 12 isoform 4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LRP1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904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3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76952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ositol hexakisphosphate kinase 2 isoform 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P6K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HH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9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1262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 repair and recombination protein RAD54B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D54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62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2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8.7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54306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-hydroxy-2-oxoglutarate aldolase, mitochondrial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OG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6XE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5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5052940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nuclear factor 1 C-type isoform 4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FI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865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990601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poptotic chromatin condensation inducer in the nucleus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IN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KV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0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034972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itin isoform novex-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TN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WZ4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31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414754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zinc finger protein 689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68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CS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6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370022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tassium-transporting ATPase alpha chain 2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P12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470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5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808303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-box/LRR-repeat protein 7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BXL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JT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9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652922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716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71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6NP1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29461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aste receptor type 1 member 1 isoform b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AS1R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RTX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77083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entromere protein F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ENPF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4945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57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4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852864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nascin-X isoform 1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NX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2210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7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70580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S ribosomal protein S2, mitochondrial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RPS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39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056091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yomesin-1 isoform b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OM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217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7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0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217712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EDD4-binding protein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4BP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1504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0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2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280729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voltage-dependent L-type calcium channel subunit alpha-1D isoform c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CNA1D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166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2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911712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ronin-2B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RO2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Q0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30854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ransmembrane protein 74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MEM7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NL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622241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filamin-B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LN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7536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1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241549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is18-binding protein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IS18B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P0N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50219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tastasis-associated in colon cancer protein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AC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ZN2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6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3208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plicing factor 3A subunit 1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F3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545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8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293727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tolin-1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TO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6NHN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9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251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ment component C9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274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3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1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877380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iled-coil domain-containing protein 174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17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PII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527520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osin-III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O3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EV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6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613913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FAD-dependent oxidoreductase domain-containing protein 2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OXRED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WF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7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9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669336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ytosolic phospholipase A2 gamma isoform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A2G4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P6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9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302942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ki-like protein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KIL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1275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1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01693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rine/threonine-protein kinase LMTK2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MTK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WU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4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40143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stis-specific H1 histone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1FNT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5WM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915042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kyrin repeat and zinc finger domain-containing protein 1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KZF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H8Y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0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65908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lpha-1-antichymotrypsin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RPINA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101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9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714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orting nexin-4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NX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521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82676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haptoglobin isoform 1 preproprotein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P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073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49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883649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EDICTED: MORC family CW-type zinc finger protein 3 isoform X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4DHJ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4DHJ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9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311249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ucin-19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UC1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3CIG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04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75912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denomatous polyposis coli protein isoform b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2505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1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5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38786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histone-lysine N-methyltransferase NSD3 isoform X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HSC1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BZ9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565190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587B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587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7ETH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6878630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zinc finger protein 286A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286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HBT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253773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R degradation-enhancing alpha-mannosidase-like protein 2 isoform 1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DEM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BV9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4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628439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osin-14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H1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Z40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7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55010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biquitin carboxyl-terminal hydrolase 3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P3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FA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1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80585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hrombospondin type-1 domain-containing protein 1 isoform 2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SD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S6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8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1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60514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glutamate receptor ionotropic, kainate 3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RIK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300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33965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UB and sushi domain-containing protein 2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SMD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Z40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4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6859984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phrin type-A receptor 7 isoform 2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PHA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537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1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317375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ibonucleoprotein PTB-binding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VER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Y6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9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50221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-acetylgalactosaminyltransferase 7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ALNT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6SF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5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597677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ysferlin isoform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YSF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7592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5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578745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optosis-inducing factor 3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IFM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NN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5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094859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ntegrator complex subunit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S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20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4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0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59706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3 ubiquitin-protein ligase UBR2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BR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WV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860096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al GTPase-activating protein subunit alpha-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LGAPA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2PPJ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0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67039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yrosine-protein kinase BAZ1B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Z1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IG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0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88097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iled-coil domain-containing protein 18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18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TID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9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5646101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m-associated protein 5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MIN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TEQ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8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131669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altase-glucoamylase, intestinal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GAM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4345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9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040764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AMP-regulated phosphoprotein 21 isoform 4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RPP2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BL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8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1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842108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esl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ICRR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Z2Z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0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38895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chlafen family member 1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FN1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YM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6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849108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inucleotide repeat-containing gene 6B protein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NRC6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PQ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2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875340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cription factor IIIB 90 kDa subunit isoform 5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RF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299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1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105484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rmadillo repeat-containing X-linked protein 5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RMCX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P1M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2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187845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pulsive guidance molecule A isoform 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GM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B8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9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430654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oxidation resistance protein 1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XR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57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131671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wi-like protein 4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WIL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Z3Z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6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575995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D repeat-containing protein 81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DR8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62E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1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268822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ynein heavy chain 8, axonemal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H8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JB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8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1.7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5399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mportin-7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PO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537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9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1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883290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EDICTED: adenomatous polyposis coli protein 2 isoform X5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C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599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3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8.1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26456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-rich interactive domain-containing protein 1A isoform 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RID1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1449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1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.7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568783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EP domain-containing mTOR-interacting protein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EPTOR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TB4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235212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tein sidekick-2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DK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8EX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9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402173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ho GTPase-activating protein 19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RHGAP1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4CB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2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67634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14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14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274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7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7892563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biquitin carboxyl-terminal hydrolase 17-like protein 10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P17L10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9JJH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9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253467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ospholipase A-2-activating prote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A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26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7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336707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ucin-16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UC1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WXI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18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0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026579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tAR-related lipid transfer protein 9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ARD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P2P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0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808208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hosphoinositide 3-kinase regulatory subunit 6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K3R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UE9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4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89922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gasdermin-C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SDM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BYG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424806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s/Rap GTPase-activating protein SynGAP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YNGA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PV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8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43694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elin isoform b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LN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7850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219823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 polymerase epsilon catalytic subunit 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LE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786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1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016149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icrotubule-associated tumor suppressor candidate 2 isoform a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US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JR5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1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37791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protein SDA1 homolog isoform X4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DAD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VU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8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601256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olow-density lipoprotein receptor-related protein 1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R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795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4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80616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yroid hormone receptor alpha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R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1082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6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793832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ethal(3)malignant brain tumor-like protein 1 isoform I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3MBT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46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5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70427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otein jagged-2 isoform b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AG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21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9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160411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RM and PDZ domain-containing protein 2 isoform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RMPD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8DX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4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988645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BC1 domain family member 24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BC1D2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LP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2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1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263032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hromodomain-helicase-DNA-binding protein 3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HD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287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2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7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51036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homeobox protein Hox-D10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OXD10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2835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575990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utative helicase Mov10l1 isoform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V10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BXT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0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412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glutamate receptor ionotropic, NMDA 2A isoform 1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RIN2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287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5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912090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artitioning defective 3 homolog B isoform a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RD3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TEW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1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7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859670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orting nexin-17 isoform 4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4DQ3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4DQ3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6186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P6 N-terminal-like protein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P6NL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273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644272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elch-like protein 15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LHL1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M9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883163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peripheral-type benzodiazepine receptor-associated protein 1 isoform X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ZRA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515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4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444603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ymphocyte antigen 75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Y7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6044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8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623518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lad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LD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LE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6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96760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romodomain adjacent to zinc finger domain protein 1A isoform 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Z1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RL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8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126757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ASP8 and FADD-like apoptosis regulator isoform 6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FLAR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1551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1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9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157321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3 ubiquitin-protein ligase lister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TN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482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95313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mmunoglobulin superfamily member 3 isoform 2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GSF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7505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5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9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31730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oprotein convertase subtilisin/kexin type 9 preproprotein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CSK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BP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4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39703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N-terminal kinase-like protein isoform X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CYL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KG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6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7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5658233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erine/threonine-protein kinase PLK2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K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YY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5980654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ha-protein kinase 1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K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QP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9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211828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lexin-A1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XN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IW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0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70665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-mRNA-processing factor 17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DC40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6050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5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458352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yclin-Y isoform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NY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D7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6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5787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erotransferrin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F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278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40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885959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DP-glucose:glycoprotein glucosyltransferase 2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GGT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YU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4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66778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osin-9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H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3557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6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198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famin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FM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4365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130112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ynein heavy chain 7, axonemal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H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WXX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60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39690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synaptotagmin-like protein 2 isoform X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YTL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0A0U1RR0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7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4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428138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it homolog 2 protein isoform 3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IT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481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8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205077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850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850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0A087X0M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1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95308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ucleolar GTP-binding protein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TPBP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BZE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3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38814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EDICTED: LON peptidase N-terminal domain and RING finger protein 1 isoform X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ONRF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7RB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5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215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olipoprotein C-I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O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265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5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604911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osin-binding protein C, slow-type isoform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BP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087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8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406339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tein kinase C theta type isoform 4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KCQ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475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7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293721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oteasome-associated protein ECM29 homolog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IAA0368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3KN1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3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74942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iled-coil domain-containing protein 89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8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99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3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795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criptional repressor protein YY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Y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2549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4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077891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nter-alpha-trypsin inhibitor heavy chain H2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TIH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1982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6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91340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 topoisomerase 2-bet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P2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288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2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399898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itogen-activated protein kinase kinase kinase 19 isoform 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AP3K1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6UN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7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62076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3 ubiquitin-protein ligase RBBP6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BBP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Z6E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254683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xocyst complex component 4 isoform 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XOC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A6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0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0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15018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BED domain-containing protein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BED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IU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880567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EDICTED: catenin beta-1 isoform X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TNNB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4DGU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4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2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03569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GDNF family receptor alpha-1 isoform b preproprotein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FR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615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2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794807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ynaptopodin-2 isoform d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YNPO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MS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9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2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779625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minomethyltransferase, mitochondrial isoform 3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MT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4872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7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2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660599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P300-interacting inhibitor of differentiation 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ID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14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2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211821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iled-coil domain-containing protein 88B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88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6NC9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4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.1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40220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alpha-tectorin isoform X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C3H1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T20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8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787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voltage-dependent anion-selective channel protein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DA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2179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293734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conventional myosin-Vb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O5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LV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3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9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492516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N domain-containing protein 1 isoform c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N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490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213314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biquitin-associated protein 2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BAP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T6F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7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202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rum albumin preproprote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B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276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8.9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908378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gelsolin isoform c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SN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639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1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6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724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ACT complex subunit SSRP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SRP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894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41504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uppressor of tumorigenicity 14 protein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1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5Y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4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954753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anconi anemia-associated protein of 100 kDa isoform b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AAP100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VG0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3231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ystrophin Dp427p2 isoform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MD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1153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12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4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77088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arly endosome antigen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E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507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2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6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120842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yroid receptor-interacting protein 6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IP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565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982922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iled-coil domain-containing protein 14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14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ZP8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883350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eurogenic locus notch homolog protein 1 preproprote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TCH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4653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2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67194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zinc finger protein Rlf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LF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312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7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0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613912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characterized protein C10orf88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10orf88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H8K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9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1246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atrophilin-2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DGRL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549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377088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aminin subunit beta-4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AMB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4D0S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3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25483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inesin-like protein KIF1C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IF1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4389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2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08319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denylate cyclase type 1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DCY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882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3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26626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leckstrin homology-like domain family B member 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LDB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NSJ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1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236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omeobox protein Nkx-3.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KX3-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7836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4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5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303512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iled-coil domain-containing protein 108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108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ZU6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7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6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5876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ifunctional heparan sulfate N-deacetylase/N-sulfotransferase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DST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580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0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6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061013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ly(ADP-ribose) glycohydrolase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RG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6W5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6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63453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uclear pore complex protein Nup205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UP20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262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7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1272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lloid-like protein 2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LL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6L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3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42766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PC membrane recruitment protein 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MER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94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0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815067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pithelial cell-transforming sequence 2 oncogene-like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CT2L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08S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4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5801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lathrin heavy chain 1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LT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061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1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9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828648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utative adenosylhomocysteinase 3 isoform c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HCYL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HN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6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652397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ha-2-HS-glycoprotein preproprote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HSG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276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9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8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867652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674 isoform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67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2M3X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6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8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860766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pidermal growth factor-like protein 6 isoform 2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GFL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UX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1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8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39757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synaptotagmin-7 isoform X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YT7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5H1N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8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8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88558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ho-associated protein kinase 1 [Homo sapiens]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OCK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346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8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3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9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414547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neuroepithelial cell-transforming gene 1 protein isoform 1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ET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Z62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7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7.7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9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492161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xocyst complex component 8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XOC8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YI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1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9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936368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ncharacterized protein KIAA0947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CE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2F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7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6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9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661627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eckstr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EK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856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9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090323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ntingt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TT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4285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47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9552815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lagen alpha-1(V) chain isoform 2 preproprotein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L5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0A087WXW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3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9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62650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rmitin family homolog 3 short form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RMT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6UX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5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41503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olute carrier family 22 member 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C22A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7575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1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62489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 disintegrin and metalloproteinase with thrombospondin motifs 9 preproprote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DAMTS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P2N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6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3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001607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bable cation-transporting ATPase 13A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P13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HD2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2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.7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36191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J homolog subfamily C member 1 precursor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JC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KC8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3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982918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llagen alpha-1(XVII) chain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L17A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MD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0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.8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431534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ient receptor potential cation channel subfamily V member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PV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ER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4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7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201692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s GTPase-activating protein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SA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464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5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217712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nconventional myosin-XVI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O1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6X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592705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xin-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XIN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2T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511388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eptor-type tyrosine-protein phosphatase-like N isoform 3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TPRN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684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6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2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477109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3 ubiquitin-protein ligase Itchy homolog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TCH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J0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8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9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3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6952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-neuregulin-2, membrane-bound isoform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RG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1451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0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3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228363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udor domain-containing protein 5 isoform 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DRD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AT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3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252723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ysosomal protective protein isoform c precursor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TSA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1061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.2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4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36133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ukaryotic translation initiation factor 5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IF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501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9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7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840259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ell division cycle protein 23 homolog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DC2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JX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8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9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7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04595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zinc finger protein 19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1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1702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2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7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871724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425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42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IV7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7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7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9892308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hugoshin-like 2 isoform 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7Z7S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7Z7S9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3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7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413322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TE ankyrin domain family member E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TEE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S8J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1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8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2847476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eptidyl-prolyl cis-trans isomerase NIMA-interacting 4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N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23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8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430436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nephrocystin-3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PHP3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Z49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0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2.0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4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543023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pectrin beta chain, non-erythrocytic 4 isoform sigma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PTBN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H25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8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4.1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673042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bable cation-transporting ATPase 13A5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P13A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4VNC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7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1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4.1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954759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-phosphatidylinositol 4,5-bisphosphate phosphodiesterase beta-4 isoform b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CB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514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4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.4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4.1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657123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Hermansky-Pudlak syndrome 5 protein isoform a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PS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PZ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7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4.1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3603931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rine/threonine-protein phosphatase 6 catalytic subunit isoform c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PP6C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0074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4.7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62074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-mRNA cleavage complex 2 protein Pcf11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CF1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4913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2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5.5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921789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yntaxin-binding protein 5 isoform a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XBP5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T5C0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3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5.8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570117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569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56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MCW4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9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4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5.8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7905620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histone-lysine N-methyltransferase PRDM9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DM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QV7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3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3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5.8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92334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NA-binding protein 12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BM12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TZ6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7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5.8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742484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rythroid differentiation-related factor 1 isoform 2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DRF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3B7T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4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2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7.1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9642365</w:t>
            </w:r>
          </w:p>
        </w:tc>
        <w:tc>
          <w:tcPr>
            <w:tcW w:w="690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ynein heavy chain 11, axonemal </w:t>
            </w:r>
          </w:p>
        </w:tc>
        <w:tc>
          <w:tcPr>
            <w:tcW w:w="1080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H1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DT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20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85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0.3 </w:t>
            </w:r>
          </w:p>
        </w:tc>
        <w:tc>
          <w:tcPr>
            <w:tcW w:w="91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8.3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4766736</w:t>
            </w:r>
          </w:p>
        </w:tc>
        <w:tc>
          <w:tcPr>
            <w:tcW w:w="6907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oline dehydrogenase 1, mitochondrial isoform 1 precursor 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DH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43272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7.9</w:t>
            </w:r>
          </w:p>
        </w:tc>
        <w:tc>
          <w:tcPr>
            <w:tcW w:w="5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8</w:t>
            </w:r>
          </w:p>
        </w:tc>
        <w:tc>
          <w:tcPr>
            <w:tcW w:w="985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3</w:t>
            </w:r>
          </w:p>
        </w:tc>
        <w:tc>
          <w:tcPr>
            <w:tcW w:w="9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6.667 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Gotham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ade Gothic LT Std Light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  <w:font w:name="Helvetica LT St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AdvP4AD05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86d47313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rial-Bold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F15D3"/>
    <w:rsid w:val="02A71E12"/>
    <w:rsid w:val="03A14A52"/>
    <w:rsid w:val="05890762"/>
    <w:rsid w:val="0E3635A9"/>
    <w:rsid w:val="0FCC6E83"/>
    <w:rsid w:val="19E02C83"/>
    <w:rsid w:val="1A527051"/>
    <w:rsid w:val="1F0B4186"/>
    <w:rsid w:val="21C97A95"/>
    <w:rsid w:val="2A861343"/>
    <w:rsid w:val="2CD03084"/>
    <w:rsid w:val="2D885BBF"/>
    <w:rsid w:val="37B33BE6"/>
    <w:rsid w:val="41AB06D1"/>
    <w:rsid w:val="42D759FA"/>
    <w:rsid w:val="4721622F"/>
    <w:rsid w:val="54A73D71"/>
    <w:rsid w:val="555E498A"/>
    <w:rsid w:val="578D1625"/>
    <w:rsid w:val="5EE835FD"/>
    <w:rsid w:val="633B4137"/>
    <w:rsid w:val="7485465F"/>
    <w:rsid w:val="7BEE57CF"/>
    <w:rsid w:val="7D810B4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6C502F5F-B032-40BD-91E5-CC172BAC7114}"/>
</file>

<file path=customXml/itemProps3.xml><?xml version="1.0" encoding="utf-8"?>
<ds:datastoreItem xmlns:ds="http://schemas.openxmlformats.org/officeDocument/2006/customXml" ds:itemID="{889E3A73-027B-4092-8482-F4C09A4D0221}"/>
</file>

<file path=customXml/itemProps4.xml><?xml version="1.0" encoding="utf-8"?>
<ds:datastoreItem xmlns:ds="http://schemas.openxmlformats.org/officeDocument/2006/customXml" ds:itemID="{84CB0DC3-B5F5-4696-AA1D-FA7AAB3B22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/>
  <dcterms:created xsi:type="dcterms:W3CDTF">2014-10-29T12:08:00Z</dcterms:created>
  <dcterms:modified xsi:type="dcterms:W3CDTF">2016-11-11T12:0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  <property fmtid="{D5CDD505-2E9C-101B-9397-08002B2CF9AE}" pid="3" name="ContentTypeId">
    <vt:lpwstr>0x0101002E92DD200099084EAEF242F13933C48E</vt:lpwstr>
  </property>
</Properties>
</file>